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B829F" w14:textId="20B06681" w:rsidR="0048507E" w:rsidRDefault="00257307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1D771560" wp14:editId="4CF651E4">
            <wp:simplePos x="0" y="0"/>
            <wp:positionH relativeFrom="column">
              <wp:posOffset>685800</wp:posOffset>
            </wp:positionH>
            <wp:positionV relativeFrom="paragraph">
              <wp:posOffset>0</wp:posOffset>
            </wp:positionV>
            <wp:extent cx="3735070" cy="658749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6-1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5070" cy="6587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p w14:paraId="546F07AB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42861944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2D841FFE" w14:textId="587C748D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Figure S</w:t>
      </w:r>
      <w:r w:rsidR="00257307">
        <w:rPr>
          <w:b/>
          <w:sz w:val="20"/>
          <w:szCs w:val="20"/>
        </w:rPr>
        <w:t>6</w:t>
      </w:r>
      <w:r>
        <w:rPr>
          <w:b/>
          <w:sz w:val="20"/>
          <w:szCs w:val="20"/>
        </w:rPr>
        <w:t xml:space="preserve">: Stability of </w:t>
      </w:r>
      <w:r>
        <w:rPr>
          <w:b/>
          <w:i/>
          <w:sz w:val="20"/>
          <w:szCs w:val="20"/>
        </w:rPr>
        <w:t>Penicillium commune</w:t>
      </w:r>
      <w:r>
        <w:rPr>
          <w:b/>
          <w:sz w:val="20"/>
          <w:szCs w:val="20"/>
        </w:rPr>
        <w:t xml:space="preserve"> 162_3FA  mutant phenotypes. </w:t>
      </w:r>
      <w:r>
        <w:rPr>
          <w:sz w:val="20"/>
          <w:szCs w:val="20"/>
        </w:rPr>
        <w:t>Mutants were transferred weekly to new cheese curd agar and colony morphology was photographed. The white mutant morphology was stable over time.</w:t>
      </w:r>
    </w:p>
    <w:p w14:paraId="40CC2864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3366B5A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09C15289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5888088A" w14:textId="77777777" w:rsidR="0048507E" w:rsidRDefault="0048507E" w:rsidP="0048507E">
      <w:pPr>
        <w:pStyle w:val="normal0"/>
        <w:widowControl w:val="0"/>
        <w:spacing w:line="240" w:lineRule="auto"/>
        <w:jc w:val="both"/>
        <w:rPr>
          <w:sz w:val="20"/>
          <w:szCs w:val="20"/>
        </w:rPr>
      </w:pPr>
    </w:p>
    <w:p w14:paraId="75BC8DDE" w14:textId="77777777" w:rsidR="00003911" w:rsidRDefault="00003911"/>
    <w:sectPr w:rsidR="00003911" w:rsidSect="00085D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07E"/>
    <w:rsid w:val="00003911"/>
    <w:rsid w:val="00085D86"/>
    <w:rsid w:val="00257307"/>
    <w:rsid w:val="00380DA2"/>
    <w:rsid w:val="003B1303"/>
    <w:rsid w:val="0048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CEFE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3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3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48507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3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3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lfe</dc:creator>
  <cp:keywords/>
  <dc:description/>
  <cp:lastModifiedBy>Benjamin Wolfe</cp:lastModifiedBy>
  <cp:revision>4</cp:revision>
  <dcterms:created xsi:type="dcterms:W3CDTF">2019-04-26T17:53:00Z</dcterms:created>
  <dcterms:modified xsi:type="dcterms:W3CDTF">2019-09-12T17:14:00Z</dcterms:modified>
</cp:coreProperties>
</file>